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982B5" w14:textId="77777777" w:rsidR="000B0302" w:rsidRPr="006020FF" w:rsidRDefault="000B0302" w:rsidP="000B0302">
      <w:pPr>
        <w:rPr>
          <w:rFonts w:cs="Times New Roman"/>
        </w:rPr>
      </w:pPr>
    </w:p>
    <w:p w14:paraId="2C15AF91" w14:textId="1EBC6F72" w:rsidR="00CE2EE5" w:rsidRPr="00A02199" w:rsidRDefault="00F22EA9" w:rsidP="00EC5832">
      <w:pPr>
        <w:rPr>
          <w:rFonts w:cs="Times New Roman"/>
          <w:sz w:val="20"/>
          <w:szCs w:val="20"/>
        </w:rPr>
      </w:pPr>
      <w:r w:rsidRPr="00F31267">
        <w:rPr>
          <w:rFonts w:cs="Times New Roman"/>
          <w:b/>
          <w:bCs/>
        </w:rPr>
        <w:t xml:space="preserve">Multimedia Appendix </w:t>
      </w:r>
      <w:r w:rsidR="007D4E1B">
        <w:rPr>
          <w:rFonts w:cs="Times New Roman"/>
          <w:b/>
          <w:bCs/>
        </w:rPr>
        <w:t>3</w:t>
      </w:r>
      <w:r w:rsidR="00EC5832" w:rsidRPr="00F31267">
        <w:rPr>
          <w:rFonts w:cs="Times New Roman"/>
          <w:b/>
          <w:bCs/>
        </w:rPr>
        <w:t>. Document characteristics of the study corpus.</w:t>
      </w:r>
      <w:r w:rsidR="00EC5832">
        <w:rPr>
          <w:rFonts w:cs="Times New Roman"/>
        </w:rPr>
        <w:t xml:space="preserve"> </w:t>
      </w:r>
      <w:r w:rsidR="00EC5832" w:rsidRPr="007B788D">
        <w:rPr>
          <w:rFonts w:cs="Times New Roman"/>
          <w:sz w:val="20"/>
          <w:szCs w:val="20"/>
        </w:rPr>
        <w:t>Document characteristics of the study corpus containing presentation of studies between 2006 and 2022 and allocation to the target domain</w:t>
      </w:r>
      <w:bookmarkStart w:id="0" w:name="_GoBack"/>
      <w:bookmarkEnd w:id="0"/>
      <w:r w:rsidR="00EC5832" w:rsidRPr="007B788D">
        <w:rPr>
          <w:rFonts w:cs="Times New Roman"/>
          <w:sz w:val="20"/>
          <w:szCs w:val="20"/>
        </w:rPr>
        <w:t>.</w:t>
      </w: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992"/>
        <w:gridCol w:w="3969"/>
      </w:tblGrid>
      <w:tr w:rsidR="00EC5832" w:rsidRPr="006020FF" w14:paraId="0E9B4C2B" w14:textId="77777777" w:rsidTr="008F04A9">
        <w:tc>
          <w:tcPr>
            <w:tcW w:w="1555" w:type="dxa"/>
          </w:tcPr>
          <w:p w14:paraId="413B7985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21B1BCB5" w14:textId="1FA01A76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Document characteristics</w:t>
            </w:r>
          </w:p>
        </w:tc>
        <w:tc>
          <w:tcPr>
            <w:tcW w:w="992" w:type="dxa"/>
          </w:tcPr>
          <w:p w14:paraId="3AA139FB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ount</w:t>
            </w:r>
          </w:p>
        </w:tc>
        <w:tc>
          <w:tcPr>
            <w:tcW w:w="3969" w:type="dxa"/>
          </w:tcPr>
          <w:p w14:paraId="563A1DEF" w14:textId="702D0EBE" w:rsidR="00EC5832" w:rsidRPr="006020FF" w:rsidRDefault="00F31267" w:rsidP="008D080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eference</w:t>
            </w:r>
            <w:r w:rsidR="00746BAF">
              <w:rPr>
                <w:rFonts w:cs="Times New Roman"/>
                <w:bCs/>
                <w:vertAlign w:val="superscript"/>
              </w:rPr>
              <w:t>a</w:t>
            </w:r>
            <w:proofErr w:type="spellEnd"/>
          </w:p>
        </w:tc>
      </w:tr>
      <w:tr w:rsidR="00EC5832" w:rsidRPr="006020FF" w14:paraId="1F2717CC" w14:textId="77777777" w:rsidTr="008F04A9">
        <w:tc>
          <w:tcPr>
            <w:tcW w:w="1555" w:type="dxa"/>
          </w:tcPr>
          <w:p w14:paraId="76C5C823" w14:textId="77777777" w:rsidR="00EC5832" w:rsidRPr="006020FF" w:rsidRDefault="00EC5832" w:rsidP="008D0801">
            <w:pPr>
              <w:rPr>
                <w:rFonts w:cs="Times New Roman"/>
                <w:b/>
              </w:rPr>
            </w:pPr>
          </w:p>
        </w:tc>
        <w:tc>
          <w:tcPr>
            <w:tcW w:w="2126" w:type="dxa"/>
          </w:tcPr>
          <w:p w14:paraId="1C9BE19A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32A803A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14:paraId="3085FC26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</w:tr>
      <w:tr w:rsidR="00EC5832" w:rsidRPr="006020FF" w14:paraId="71DC8A92" w14:textId="77777777" w:rsidTr="008F04A9">
        <w:tc>
          <w:tcPr>
            <w:tcW w:w="1555" w:type="dxa"/>
          </w:tcPr>
          <w:p w14:paraId="39C8A65B" w14:textId="77777777" w:rsidR="00EC5832" w:rsidRPr="006020FF" w:rsidRDefault="00EC5832" w:rsidP="008D0801">
            <w:pPr>
              <w:rPr>
                <w:rFonts w:cs="Times New Roman"/>
                <w:b/>
              </w:rPr>
            </w:pPr>
            <w:r w:rsidRPr="006020FF">
              <w:rPr>
                <w:rFonts w:cs="Times New Roman"/>
                <w:b/>
              </w:rPr>
              <w:t>Year of publication</w:t>
            </w:r>
          </w:p>
        </w:tc>
        <w:tc>
          <w:tcPr>
            <w:tcW w:w="2126" w:type="dxa"/>
          </w:tcPr>
          <w:p w14:paraId="61A2C234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C013A3B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14:paraId="1623AE25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</w:tr>
      <w:tr w:rsidR="00EC5832" w:rsidRPr="006020FF" w14:paraId="0DC89EBB" w14:textId="77777777" w:rsidTr="008F04A9">
        <w:tc>
          <w:tcPr>
            <w:tcW w:w="1555" w:type="dxa"/>
          </w:tcPr>
          <w:p w14:paraId="34BCE7AB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4E1062DD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06 - 2008</w:t>
            </w:r>
          </w:p>
        </w:tc>
        <w:tc>
          <w:tcPr>
            <w:tcW w:w="992" w:type="dxa"/>
          </w:tcPr>
          <w:p w14:paraId="65AD86A8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5</w:t>
            </w:r>
          </w:p>
        </w:tc>
        <w:tc>
          <w:tcPr>
            <w:tcW w:w="3969" w:type="dxa"/>
          </w:tcPr>
          <w:p w14:paraId="4D13DB15" w14:textId="4335BF8A" w:rsidR="002E1B05" w:rsidRPr="00E81B60" w:rsidRDefault="002E1B05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12,13,26,35,53</w:t>
            </w:r>
          </w:p>
        </w:tc>
      </w:tr>
      <w:tr w:rsidR="00EC5832" w:rsidRPr="006020FF" w14:paraId="14E6B0CD" w14:textId="77777777" w:rsidTr="008F04A9">
        <w:tc>
          <w:tcPr>
            <w:tcW w:w="1555" w:type="dxa"/>
          </w:tcPr>
          <w:p w14:paraId="647E2733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56B2C35E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09 - 2011</w:t>
            </w:r>
          </w:p>
        </w:tc>
        <w:tc>
          <w:tcPr>
            <w:tcW w:w="992" w:type="dxa"/>
          </w:tcPr>
          <w:p w14:paraId="22FDBFF2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6</w:t>
            </w:r>
          </w:p>
        </w:tc>
        <w:tc>
          <w:tcPr>
            <w:tcW w:w="3969" w:type="dxa"/>
          </w:tcPr>
          <w:p w14:paraId="7BB975BC" w14:textId="32C78BFF" w:rsidR="002E1B05" w:rsidRPr="00E81B60" w:rsidRDefault="002E1B05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5,11,25,43,49,51</w:t>
            </w:r>
          </w:p>
        </w:tc>
      </w:tr>
      <w:tr w:rsidR="00EC5832" w:rsidRPr="006020FF" w14:paraId="038BCBB5" w14:textId="77777777" w:rsidTr="008F04A9">
        <w:tc>
          <w:tcPr>
            <w:tcW w:w="1555" w:type="dxa"/>
          </w:tcPr>
          <w:p w14:paraId="7119538E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73A7596E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12 - 2014</w:t>
            </w:r>
          </w:p>
        </w:tc>
        <w:tc>
          <w:tcPr>
            <w:tcW w:w="992" w:type="dxa"/>
          </w:tcPr>
          <w:p w14:paraId="761ED1E9" w14:textId="77777777" w:rsidR="00EC5832" w:rsidRPr="00E81B60" w:rsidRDefault="00EC5832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3969" w:type="dxa"/>
          </w:tcPr>
          <w:p w14:paraId="1767C8B7" w14:textId="62DB4B34" w:rsidR="002E1B05" w:rsidRPr="00E81B60" w:rsidRDefault="00E13738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4,</w:t>
            </w:r>
            <w:r w:rsidR="00253D34" w:rsidRPr="00E81B60">
              <w:rPr>
                <w:rFonts w:cs="Times New Roman"/>
                <w:color w:val="000000" w:themeColor="text1"/>
              </w:rPr>
              <w:t>9,10,20,30,31,32,34,39,</w:t>
            </w:r>
            <w:r w:rsidRPr="00E81B60">
              <w:rPr>
                <w:rFonts w:cs="Times New Roman"/>
                <w:color w:val="000000" w:themeColor="text1"/>
              </w:rPr>
              <w:t xml:space="preserve"> 44,</w:t>
            </w:r>
            <w:r w:rsidR="00253D34" w:rsidRPr="00E81B60">
              <w:rPr>
                <w:rFonts w:cs="Times New Roman"/>
                <w:color w:val="000000" w:themeColor="text1"/>
              </w:rPr>
              <w:t>45,48,54</w:t>
            </w:r>
          </w:p>
        </w:tc>
      </w:tr>
      <w:tr w:rsidR="00EC5832" w:rsidRPr="006020FF" w14:paraId="0E1B1025" w14:textId="77777777" w:rsidTr="008F04A9">
        <w:tc>
          <w:tcPr>
            <w:tcW w:w="1555" w:type="dxa"/>
          </w:tcPr>
          <w:p w14:paraId="25128D36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53C01BC5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15 - 2017</w:t>
            </w:r>
          </w:p>
        </w:tc>
        <w:tc>
          <w:tcPr>
            <w:tcW w:w="992" w:type="dxa"/>
          </w:tcPr>
          <w:p w14:paraId="0BF63587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9</w:t>
            </w:r>
          </w:p>
        </w:tc>
        <w:tc>
          <w:tcPr>
            <w:tcW w:w="3969" w:type="dxa"/>
          </w:tcPr>
          <w:p w14:paraId="7F70312A" w14:textId="22EFF1B5" w:rsidR="00395173" w:rsidRPr="00E81B60" w:rsidRDefault="00E13738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8,</w:t>
            </w:r>
            <w:r w:rsidR="00395173" w:rsidRPr="00E81B60">
              <w:rPr>
                <w:rFonts w:cs="Times New Roman"/>
                <w:color w:val="000000" w:themeColor="text1"/>
              </w:rPr>
              <w:t>17,18,23,24,29,33,37,42</w:t>
            </w:r>
          </w:p>
        </w:tc>
      </w:tr>
      <w:tr w:rsidR="00EC5832" w:rsidRPr="006020FF" w14:paraId="04453FA3" w14:textId="77777777" w:rsidTr="008F04A9">
        <w:tc>
          <w:tcPr>
            <w:tcW w:w="1555" w:type="dxa"/>
          </w:tcPr>
          <w:p w14:paraId="3F4726E5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27ABF5A9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18 - 2020</w:t>
            </w:r>
          </w:p>
        </w:tc>
        <w:tc>
          <w:tcPr>
            <w:tcW w:w="992" w:type="dxa"/>
          </w:tcPr>
          <w:p w14:paraId="0AFC1F67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1</w:t>
            </w:r>
          </w:p>
        </w:tc>
        <w:tc>
          <w:tcPr>
            <w:tcW w:w="3969" w:type="dxa"/>
          </w:tcPr>
          <w:p w14:paraId="054D5F14" w14:textId="78E38550" w:rsidR="00253D34" w:rsidRPr="0002477A" w:rsidRDefault="00253D34" w:rsidP="008D0801">
            <w:pPr>
              <w:rPr>
                <w:rFonts w:cs="Times New Roman"/>
                <w:color w:val="000000" w:themeColor="text1"/>
              </w:rPr>
            </w:pPr>
            <w:r w:rsidRPr="0002477A">
              <w:rPr>
                <w:rFonts w:cs="Times New Roman"/>
                <w:color w:val="000000" w:themeColor="text1"/>
              </w:rPr>
              <w:t>1,2,3,6,7,14,15,16,19,21,22,27,</w:t>
            </w:r>
            <w:r w:rsidR="00E13738" w:rsidRPr="0002477A">
              <w:rPr>
                <w:rFonts w:cs="Times New Roman"/>
                <w:color w:val="000000" w:themeColor="text1"/>
              </w:rPr>
              <w:t>28,</w:t>
            </w:r>
            <w:r w:rsidR="00395173" w:rsidRPr="0002477A">
              <w:rPr>
                <w:rFonts w:cs="Times New Roman"/>
                <w:color w:val="000000" w:themeColor="text1"/>
              </w:rPr>
              <w:t>36,</w:t>
            </w:r>
            <w:r w:rsidR="00E13738" w:rsidRPr="001E028B">
              <w:rPr>
                <w:rFonts w:cs="Times New Roman"/>
                <w:color w:val="000000" w:themeColor="text1"/>
              </w:rPr>
              <w:t>38</w:t>
            </w:r>
            <w:r w:rsidR="00E13738" w:rsidRPr="0002477A">
              <w:rPr>
                <w:rFonts w:cs="Times New Roman"/>
                <w:color w:val="000000" w:themeColor="text1"/>
              </w:rPr>
              <w:t>,</w:t>
            </w:r>
            <w:r w:rsidR="00395173" w:rsidRPr="0002477A">
              <w:rPr>
                <w:rFonts w:cs="Times New Roman"/>
                <w:color w:val="000000" w:themeColor="text1"/>
              </w:rPr>
              <w:t>40,41,46,47,50,52</w:t>
            </w:r>
          </w:p>
        </w:tc>
      </w:tr>
      <w:tr w:rsidR="00EC5832" w:rsidRPr="006020FF" w14:paraId="2D0E0751" w14:textId="77777777" w:rsidTr="008F04A9">
        <w:tc>
          <w:tcPr>
            <w:tcW w:w="1555" w:type="dxa"/>
          </w:tcPr>
          <w:p w14:paraId="6FA6FA9F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73E99E9E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021 - 2022</w:t>
            </w:r>
          </w:p>
        </w:tc>
        <w:tc>
          <w:tcPr>
            <w:tcW w:w="992" w:type="dxa"/>
          </w:tcPr>
          <w:p w14:paraId="64771326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2</w:t>
            </w:r>
          </w:p>
        </w:tc>
        <w:tc>
          <w:tcPr>
            <w:tcW w:w="3969" w:type="dxa"/>
          </w:tcPr>
          <w:p w14:paraId="47268D78" w14:textId="0331BF63" w:rsidR="00EC5832" w:rsidRPr="006020FF" w:rsidRDefault="00395173" w:rsidP="008D0801">
            <w:pPr>
              <w:rPr>
                <w:rFonts w:cs="Times New Roman"/>
              </w:rPr>
            </w:pPr>
            <w:r w:rsidRPr="00E81B60">
              <w:rPr>
                <w:rFonts w:cs="Times New Roman"/>
                <w:color w:val="000000" w:themeColor="text1"/>
              </w:rPr>
              <w:t>55,56,57,58,59,60,61,62,63,64,65,66</w:t>
            </w:r>
            <w:r w:rsidR="00EC5832" w:rsidRPr="006020FF">
              <w:rPr>
                <w:rFonts w:cs="Times New Roman"/>
              </w:rPr>
              <w:fldChar w:fldCharType="begin"/>
            </w:r>
            <w:r w:rsidR="00EC5832" w:rsidRPr="006020FF">
              <w:rPr>
                <w:rFonts w:cs="Times New Roman"/>
              </w:rPr>
              <w:instrText xml:space="preserve"> PRINTDATE  \* MERGEFORMAT </w:instrText>
            </w:r>
            <w:r w:rsidR="00EC5832" w:rsidRPr="006020FF">
              <w:rPr>
                <w:rFonts w:cs="Times New Roman"/>
              </w:rPr>
              <w:fldChar w:fldCharType="end"/>
            </w:r>
          </w:p>
        </w:tc>
      </w:tr>
      <w:tr w:rsidR="00EC5832" w:rsidRPr="006020FF" w14:paraId="067801A9" w14:textId="77777777" w:rsidTr="008F04A9">
        <w:tc>
          <w:tcPr>
            <w:tcW w:w="1555" w:type="dxa"/>
          </w:tcPr>
          <w:p w14:paraId="0E3B7649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  <w:b/>
              </w:rPr>
              <w:t>Target domain</w:t>
            </w:r>
          </w:p>
        </w:tc>
        <w:tc>
          <w:tcPr>
            <w:tcW w:w="2126" w:type="dxa"/>
          </w:tcPr>
          <w:p w14:paraId="1A35896A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2E57882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14:paraId="084CD445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</w:tr>
      <w:tr w:rsidR="00EC5832" w:rsidRPr="006020FF" w14:paraId="0DF48BC9" w14:textId="77777777" w:rsidTr="008F04A9">
        <w:tc>
          <w:tcPr>
            <w:tcW w:w="1555" w:type="dxa"/>
          </w:tcPr>
          <w:p w14:paraId="44E45269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063A71D2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(Bio-) medical or healthcare domain</w:t>
            </w:r>
          </w:p>
        </w:tc>
        <w:tc>
          <w:tcPr>
            <w:tcW w:w="992" w:type="dxa"/>
          </w:tcPr>
          <w:p w14:paraId="0B2D3971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45</w:t>
            </w:r>
          </w:p>
        </w:tc>
        <w:tc>
          <w:tcPr>
            <w:tcW w:w="3969" w:type="dxa"/>
          </w:tcPr>
          <w:p w14:paraId="610167B6" w14:textId="79EDF473" w:rsidR="0090787F" w:rsidRPr="008F04A9" w:rsidRDefault="00395173" w:rsidP="008D0801">
            <w:pPr>
              <w:rPr>
                <w:rFonts w:cs="Times New Roman"/>
                <w:color w:val="000000" w:themeColor="text1"/>
              </w:rPr>
            </w:pPr>
            <w:r w:rsidRPr="00E81B60">
              <w:rPr>
                <w:rFonts w:cs="Times New Roman"/>
                <w:color w:val="000000" w:themeColor="text1"/>
              </w:rPr>
              <w:t>1,2,3,4,5</w:t>
            </w:r>
            <w:r w:rsidR="00E81B60" w:rsidRPr="00E81B60">
              <w:rPr>
                <w:rFonts w:cs="Times New Roman"/>
                <w:color w:val="000000" w:themeColor="text1"/>
              </w:rPr>
              <w:t>,6,9,</w:t>
            </w:r>
            <w:r w:rsidR="0090787F" w:rsidRPr="00E81B60">
              <w:rPr>
                <w:rFonts w:cs="Times New Roman"/>
                <w:color w:val="000000" w:themeColor="text1"/>
              </w:rPr>
              <w:t>10,1</w:t>
            </w:r>
            <w:r w:rsidR="00E81B60" w:rsidRPr="00E81B60">
              <w:rPr>
                <w:rFonts w:cs="Times New Roman"/>
                <w:color w:val="000000" w:themeColor="text1"/>
              </w:rPr>
              <w:t>3</w:t>
            </w:r>
            <w:r w:rsidR="0090787F" w:rsidRPr="00E81B60">
              <w:rPr>
                <w:rFonts w:cs="Times New Roman"/>
                <w:color w:val="000000" w:themeColor="text1"/>
              </w:rPr>
              <w:t>,14,15,16,</w:t>
            </w:r>
            <w:r w:rsidR="00E81B60" w:rsidRPr="00E81B60">
              <w:rPr>
                <w:rFonts w:cs="Times New Roman"/>
                <w:color w:val="000000" w:themeColor="text1"/>
              </w:rPr>
              <w:t>17,</w:t>
            </w:r>
            <w:r w:rsidR="0090787F" w:rsidRPr="00E81B60">
              <w:rPr>
                <w:rFonts w:cs="Times New Roman"/>
                <w:color w:val="000000" w:themeColor="text1"/>
              </w:rPr>
              <w:t>18,20,24,27,</w:t>
            </w:r>
            <w:r w:rsidR="00E81B60" w:rsidRPr="00E81B60">
              <w:rPr>
                <w:rFonts w:cs="Times New Roman"/>
                <w:color w:val="000000" w:themeColor="text1"/>
              </w:rPr>
              <w:t>28,</w:t>
            </w:r>
            <w:r w:rsidR="0090787F" w:rsidRPr="00E81B60">
              <w:rPr>
                <w:rFonts w:cs="Times New Roman"/>
                <w:color w:val="000000" w:themeColor="text1"/>
              </w:rPr>
              <w:t>29,</w:t>
            </w:r>
            <w:r w:rsidR="00E81B60" w:rsidRPr="00E81B60">
              <w:rPr>
                <w:rFonts w:cs="Times New Roman"/>
                <w:color w:val="000000" w:themeColor="text1"/>
              </w:rPr>
              <w:t>30,</w:t>
            </w:r>
            <w:r w:rsidR="0090787F" w:rsidRPr="00E81B60">
              <w:rPr>
                <w:rFonts w:cs="Times New Roman"/>
                <w:color w:val="000000" w:themeColor="text1"/>
              </w:rPr>
              <w:t>31,32,34,36,37,</w:t>
            </w:r>
            <w:r w:rsidR="00E81B60" w:rsidRPr="00E81B60">
              <w:rPr>
                <w:rFonts w:cs="Times New Roman"/>
                <w:color w:val="000000" w:themeColor="text1"/>
              </w:rPr>
              <w:t>38,</w:t>
            </w:r>
            <w:r w:rsidR="0090787F" w:rsidRPr="00E81B60">
              <w:rPr>
                <w:rFonts w:cs="Times New Roman"/>
                <w:color w:val="000000" w:themeColor="text1"/>
              </w:rPr>
              <w:t>39,40,41,42</w:t>
            </w:r>
            <w:r w:rsidR="00E81B60" w:rsidRPr="00E81B60">
              <w:rPr>
                <w:rFonts w:cs="Times New Roman"/>
                <w:color w:val="000000" w:themeColor="text1"/>
              </w:rPr>
              <w:t>,</w:t>
            </w:r>
            <w:r w:rsidR="0090787F" w:rsidRPr="00E81B60">
              <w:rPr>
                <w:rFonts w:cs="Times New Roman"/>
                <w:color w:val="000000" w:themeColor="text1"/>
              </w:rPr>
              <w:t>43,</w:t>
            </w:r>
            <w:r w:rsidR="00E81B60" w:rsidRPr="00E81B60">
              <w:rPr>
                <w:rFonts w:cs="Times New Roman"/>
                <w:color w:val="000000" w:themeColor="text1"/>
              </w:rPr>
              <w:t>44,</w:t>
            </w:r>
            <w:r w:rsidR="0090787F" w:rsidRPr="00E81B60">
              <w:rPr>
                <w:rFonts w:cs="Times New Roman"/>
                <w:color w:val="000000" w:themeColor="text1"/>
              </w:rPr>
              <w:t>45,46,50,51,58,59,60,61,62,63,64,65,66</w:t>
            </w:r>
          </w:p>
        </w:tc>
      </w:tr>
      <w:tr w:rsidR="00EC5832" w:rsidRPr="006020FF" w14:paraId="70C8EBDF" w14:textId="77777777" w:rsidTr="008F04A9">
        <w:tc>
          <w:tcPr>
            <w:tcW w:w="1555" w:type="dxa"/>
          </w:tcPr>
          <w:p w14:paraId="79A34940" w14:textId="77777777" w:rsidR="00EC5832" w:rsidRPr="006020FF" w:rsidRDefault="00EC5832" w:rsidP="008D0801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14:paraId="083E150A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Domain independent</w:t>
            </w:r>
          </w:p>
        </w:tc>
        <w:tc>
          <w:tcPr>
            <w:tcW w:w="992" w:type="dxa"/>
          </w:tcPr>
          <w:p w14:paraId="50B9CC9D" w14:textId="77777777" w:rsidR="00EC5832" w:rsidRPr="006020FF" w:rsidRDefault="00EC5832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1</w:t>
            </w:r>
          </w:p>
        </w:tc>
        <w:tc>
          <w:tcPr>
            <w:tcW w:w="3969" w:type="dxa"/>
          </w:tcPr>
          <w:p w14:paraId="22B765CB" w14:textId="036355A2" w:rsidR="00395173" w:rsidRPr="00395173" w:rsidRDefault="00395173" w:rsidP="00E81B60">
            <w:pPr>
              <w:rPr>
                <w:rFonts w:cs="Times New Roman"/>
                <w:color w:val="FF0000"/>
              </w:rPr>
            </w:pPr>
            <w:r w:rsidRPr="00E81B60">
              <w:rPr>
                <w:rFonts w:cs="Times New Roman"/>
                <w:color w:val="000000" w:themeColor="text1"/>
              </w:rPr>
              <w:t>7,8,11,12,19,21,22,23,25,26,33,35,47,48,49,52,53,54,55,56,57</w:t>
            </w:r>
          </w:p>
        </w:tc>
      </w:tr>
    </w:tbl>
    <w:p w14:paraId="06713D9A" w14:textId="2F16ACFE" w:rsidR="00125FFE" w:rsidRDefault="00746BAF" w:rsidP="00EC5832">
      <w:pPr>
        <w:rPr>
          <w:rFonts w:cs="Times New Roman"/>
        </w:rPr>
      </w:pPr>
      <w:proofErr w:type="spellStart"/>
      <w:r>
        <w:rPr>
          <w:rFonts w:cs="Times New Roman"/>
          <w:bCs/>
          <w:vertAlign w:val="superscript"/>
        </w:rPr>
        <w:t>a</w:t>
      </w:r>
      <w:r>
        <w:rPr>
          <w:rFonts w:cs="Times New Roman"/>
        </w:rPr>
        <w:t>Number</w:t>
      </w:r>
      <w:proofErr w:type="spellEnd"/>
      <w:r>
        <w:rPr>
          <w:rFonts w:cs="Times New Roman"/>
        </w:rPr>
        <w:t xml:space="preserve"> corresponds to column “</w:t>
      </w:r>
      <w:proofErr w:type="spellStart"/>
      <w:r>
        <w:rPr>
          <w:rFonts w:cs="Times New Roman"/>
        </w:rPr>
        <w:t>SNo</w:t>
      </w:r>
      <w:proofErr w:type="spellEnd"/>
      <w:r>
        <w:rPr>
          <w:rFonts w:cs="Times New Roman"/>
        </w:rPr>
        <w:t>” in Table 1, main document</w:t>
      </w:r>
    </w:p>
    <w:p w14:paraId="13F748AB" w14:textId="10AB8B09" w:rsidR="008837DD" w:rsidRDefault="008837DD" w:rsidP="00EC5832">
      <w:pPr>
        <w:rPr>
          <w:rFonts w:cs="Times New Roman"/>
        </w:rPr>
      </w:pPr>
    </w:p>
    <w:p w14:paraId="2001939D" w14:textId="77777777" w:rsidR="008837DD" w:rsidRDefault="008837DD" w:rsidP="00EC5832">
      <w:pPr>
        <w:rPr>
          <w:rFonts w:cs="Times New Roman"/>
        </w:rPr>
      </w:pPr>
    </w:p>
    <w:p w14:paraId="744F1FC2" w14:textId="1A8243C6" w:rsidR="008837DD" w:rsidRDefault="008837DD" w:rsidP="00EC5832"/>
    <w:p w14:paraId="126EC4CB" w14:textId="5FD3F789" w:rsidR="008837DD" w:rsidRPr="000B0302" w:rsidRDefault="008837DD" w:rsidP="00EC5832">
      <w:r>
        <w:rPr>
          <w:noProof/>
          <w14:ligatures w14:val="standardContextual"/>
        </w:rPr>
        <w:drawing>
          <wp:inline distT="0" distB="0" distL="0" distR="0" wp14:anchorId="61CC3290" wp14:editId="606F7635">
            <wp:extent cx="5760720" cy="34563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DocumentCharacteristics_01Aug202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37DD" w:rsidRPr="000B03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02"/>
    <w:rsid w:val="0002477A"/>
    <w:rsid w:val="0007208C"/>
    <w:rsid w:val="0007295B"/>
    <w:rsid w:val="00091F1D"/>
    <w:rsid w:val="00097409"/>
    <w:rsid w:val="000B0302"/>
    <w:rsid w:val="000C07B1"/>
    <w:rsid w:val="000C32DC"/>
    <w:rsid w:val="000C3A2A"/>
    <w:rsid w:val="000D2B41"/>
    <w:rsid w:val="00125FFE"/>
    <w:rsid w:val="0015300E"/>
    <w:rsid w:val="00161513"/>
    <w:rsid w:val="00175231"/>
    <w:rsid w:val="001756F9"/>
    <w:rsid w:val="00181629"/>
    <w:rsid w:val="001E028B"/>
    <w:rsid w:val="001F0CFE"/>
    <w:rsid w:val="001F50EA"/>
    <w:rsid w:val="0024526A"/>
    <w:rsid w:val="00253D34"/>
    <w:rsid w:val="002E1B05"/>
    <w:rsid w:val="00311727"/>
    <w:rsid w:val="00395173"/>
    <w:rsid w:val="003D13D2"/>
    <w:rsid w:val="003F535D"/>
    <w:rsid w:val="00466369"/>
    <w:rsid w:val="004B2E88"/>
    <w:rsid w:val="004C570A"/>
    <w:rsid w:val="00501B84"/>
    <w:rsid w:val="005050CC"/>
    <w:rsid w:val="005341BF"/>
    <w:rsid w:val="00587515"/>
    <w:rsid w:val="0061164D"/>
    <w:rsid w:val="00616B67"/>
    <w:rsid w:val="00625E7A"/>
    <w:rsid w:val="0067247B"/>
    <w:rsid w:val="006B2C4A"/>
    <w:rsid w:val="006B4BAF"/>
    <w:rsid w:val="006C56DE"/>
    <w:rsid w:val="006D4921"/>
    <w:rsid w:val="0071394B"/>
    <w:rsid w:val="00746BAF"/>
    <w:rsid w:val="0078619E"/>
    <w:rsid w:val="007A353D"/>
    <w:rsid w:val="007B7407"/>
    <w:rsid w:val="007B788D"/>
    <w:rsid w:val="007C73C7"/>
    <w:rsid w:val="007D2311"/>
    <w:rsid w:val="007D4E1B"/>
    <w:rsid w:val="007E0BC0"/>
    <w:rsid w:val="007E785C"/>
    <w:rsid w:val="007F2A62"/>
    <w:rsid w:val="00815C21"/>
    <w:rsid w:val="00851766"/>
    <w:rsid w:val="008551F2"/>
    <w:rsid w:val="008837DD"/>
    <w:rsid w:val="00884053"/>
    <w:rsid w:val="00896E51"/>
    <w:rsid w:val="008C0DA5"/>
    <w:rsid w:val="008F04A9"/>
    <w:rsid w:val="0090787F"/>
    <w:rsid w:val="00910B62"/>
    <w:rsid w:val="00983EB8"/>
    <w:rsid w:val="009A0FDA"/>
    <w:rsid w:val="009B2102"/>
    <w:rsid w:val="009C4AC4"/>
    <w:rsid w:val="009C7F2C"/>
    <w:rsid w:val="009E26B9"/>
    <w:rsid w:val="00A02199"/>
    <w:rsid w:val="00A2230A"/>
    <w:rsid w:val="00A56AA5"/>
    <w:rsid w:val="00AB1650"/>
    <w:rsid w:val="00AC5729"/>
    <w:rsid w:val="00AD4F4A"/>
    <w:rsid w:val="00B17EC3"/>
    <w:rsid w:val="00B44044"/>
    <w:rsid w:val="00B53444"/>
    <w:rsid w:val="00C230FB"/>
    <w:rsid w:val="00C870E0"/>
    <w:rsid w:val="00C87D6E"/>
    <w:rsid w:val="00CC09DA"/>
    <w:rsid w:val="00CE2EE5"/>
    <w:rsid w:val="00D825B9"/>
    <w:rsid w:val="00E12E0D"/>
    <w:rsid w:val="00E13738"/>
    <w:rsid w:val="00E405F1"/>
    <w:rsid w:val="00E81911"/>
    <w:rsid w:val="00E81B60"/>
    <w:rsid w:val="00EB5F71"/>
    <w:rsid w:val="00EB65A1"/>
    <w:rsid w:val="00EC293C"/>
    <w:rsid w:val="00EC5832"/>
    <w:rsid w:val="00F210BD"/>
    <w:rsid w:val="00F22EA9"/>
    <w:rsid w:val="00F31267"/>
    <w:rsid w:val="00F77256"/>
    <w:rsid w:val="00FB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5E85E"/>
  <w15:chartTrackingRefBased/>
  <w15:docId w15:val="{E6D04E39-E163-0F46-BF46-22FE6538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B0302"/>
    <w:rPr>
      <w:rFonts w:eastAsiaTheme="minorEastAsia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030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B0302"/>
  </w:style>
  <w:style w:type="character" w:customStyle="1" w:styleId="KommentartextZchn">
    <w:name w:val="Kommentartext Zchn"/>
    <w:basedOn w:val="Absatz-Standardschriftart"/>
    <w:link w:val="Kommentartext"/>
    <w:uiPriority w:val="99"/>
    <w:rsid w:val="000B0302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Gierend, Kerstin</cp:lastModifiedBy>
  <cp:revision>4</cp:revision>
  <dcterms:created xsi:type="dcterms:W3CDTF">2024-08-11T18:49:00Z</dcterms:created>
  <dcterms:modified xsi:type="dcterms:W3CDTF">2024-08-11T19:14:00Z</dcterms:modified>
</cp:coreProperties>
</file>